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0EC" w:rsidRPr="008864C1" w:rsidRDefault="008E40EC" w:rsidP="008E40E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864C1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8864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864C1">
        <w:rPr>
          <w:rFonts w:ascii="Times New Roman" w:hAnsi="Times New Roman" w:cs="Times New Roman"/>
          <w:b/>
          <w:sz w:val="24"/>
          <w:szCs w:val="24"/>
        </w:rPr>
        <w:t>MOOSE Checklist.</w:t>
      </w:r>
      <w:proofErr w:type="gramEnd"/>
    </w:p>
    <w:p w:rsidR="008E40EC" w:rsidRPr="00840A7E" w:rsidRDefault="008E40EC" w:rsidP="008E40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40A7E">
        <w:rPr>
          <w:rFonts w:ascii="Times New Roman" w:hAnsi="Times New Roman" w:cs="Times New Roman"/>
          <w:sz w:val="20"/>
          <w:szCs w:val="20"/>
        </w:rPr>
        <w:t xml:space="preserve">From:  </w:t>
      </w:r>
      <w:hyperlink r:id="rId5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Donna F. Stroup</w:t>
        </w:r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PhD, MSc; </w:t>
      </w:r>
      <w:hyperlink r:id="rId6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Jesse A. Berlin</w:t>
        </w:r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ScD; </w:t>
      </w:r>
      <w:hyperlink r:id="rId7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Sally C. Morton</w:t>
        </w:r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PhD; </w:t>
      </w:r>
      <w:hyperlink r:id="rId8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Ingram </w:t>
        </w:r>
        <w:proofErr w:type="spellStart"/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Olkin</w:t>
        </w:r>
        <w:proofErr w:type="spellEnd"/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PhD; </w:t>
      </w:r>
      <w:hyperlink r:id="rId9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G. David Williamson</w:t>
        </w:r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PhD; </w:t>
      </w:r>
      <w:hyperlink r:id="rId10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Drummond </w:t>
        </w:r>
        <w:proofErr w:type="spellStart"/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Rennie</w:t>
        </w:r>
        <w:proofErr w:type="spellEnd"/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MD; </w:t>
      </w:r>
      <w:hyperlink r:id="rId11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David </w:t>
        </w:r>
        <w:proofErr w:type="spellStart"/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Moher</w:t>
        </w:r>
        <w:proofErr w:type="spellEnd"/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MSc; </w:t>
      </w:r>
      <w:hyperlink r:id="rId12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Betsy J. Becker</w:t>
        </w:r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PhD; </w:t>
      </w:r>
      <w:hyperlink r:id="rId13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 xml:space="preserve">Theresa Ann </w:t>
        </w:r>
        <w:proofErr w:type="spellStart"/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Sipe</w:t>
        </w:r>
        <w:proofErr w:type="spellEnd"/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PhD; </w:t>
      </w:r>
      <w:hyperlink r:id="rId14" w:history="1">
        <w:r w:rsidRPr="00840A7E">
          <w:rPr>
            <w:rStyle w:val="Hyperlink"/>
            <w:rFonts w:ascii="Times New Roman" w:hAnsi="Times New Roman" w:cs="Times New Roman"/>
            <w:sz w:val="20"/>
            <w:szCs w:val="20"/>
          </w:rPr>
          <w:t>Stephen B. Thacker</w:t>
        </w:r>
      </w:hyperlink>
      <w:r w:rsidRPr="00840A7E">
        <w:rPr>
          <w:rFonts w:ascii="Times New Roman" w:hAnsi="Times New Roman" w:cs="Times New Roman"/>
          <w:sz w:val="20"/>
          <w:szCs w:val="20"/>
        </w:rPr>
        <w:t xml:space="preserve">, MD, MSc; for the Meta-analysis Of Observational Studies in Epidemiology (MOOSE) Group.  </w:t>
      </w:r>
      <w:proofErr w:type="gramStart"/>
      <w:r w:rsidRPr="00840A7E">
        <w:rPr>
          <w:rFonts w:ascii="Times New Roman" w:hAnsi="Times New Roman" w:cs="Times New Roman"/>
          <w:bCs/>
          <w:sz w:val="20"/>
          <w:szCs w:val="20"/>
        </w:rPr>
        <w:t>Meta-analysis of Observational Studies in Epidemiology.</w:t>
      </w:r>
      <w:proofErr w:type="gramEnd"/>
      <w:r w:rsidRPr="00840A7E">
        <w:rPr>
          <w:rFonts w:ascii="Times New Roman" w:hAnsi="Times New Roman" w:cs="Times New Roman"/>
          <w:bCs/>
          <w:sz w:val="20"/>
          <w:szCs w:val="20"/>
        </w:rPr>
        <w:t xml:space="preserve"> A Proposal for </w:t>
      </w:r>
      <w:proofErr w:type="gramStart"/>
      <w:r w:rsidRPr="00840A7E">
        <w:rPr>
          <w:rFonts w:ascii="Times New Roman" w:hAnsi="Times New Roman" w:cs="Times New Roman"/>
          <w:bCs/>
          <w:sz w:val="20"/>
          <w:szCs w:val="20"/>
        </w:rPr>
        <w:t>Reporting</w:t>
      </w:r>
      <w:r w:rsidRPr="00840A7E">
        <w:rPr>
          <w:rFonts w:ascii="Times New Roman" w:hAnsi="Times New Roman" w:cs="Times New Roman"/>
          <w:sz w:val="20"/>
          <w:szCs w:val="20"/>
        </w:rPr>
        <w:t xml:space="preserve">  JAMA</w:t>
      </w:r>
      <w:proofErr w:type="gramEnd"/>
      <w:r w:rsidRPr="00840A7E">
        <w:rPr>
          <w:rFonts w:ascii="Times New Roman" w:hAnsi="Times New Roman" w:cs="Times New Roman"/>
          <w:sz w:val="20"/>
          <w:szCs w:val="20"/>
        </w:rPr>
        <w:t>. 2000</w:t>
      </w:r>
      <w:proofErr w:type="gramStart"/>
      <w:r w:rsidRPr="00840A7E">
        <w:rPr>
          <w:rFonts w:ascii="Times New Roman" w:hAnsi="Times New Roman" w:cs="Times New Roman"/>
          <w:sz w:val="20"/>
          <w:szCs w:val="20"/>
        </w:rPr>
        <w:t>;283</w:t>
      </w:r>
      <w:proofErr w:type="gramEnd"/>
      <w:r w:rsidRPr="00840A7E">
        <w:rPr>
          <w:rFonts w:ascii="Times New Roman" w:hAnsi="Times New Roman" w:cs="Times New Roman"/>
          <w:sz w:val="20"/>
          <w:szCs w:val="20"/>
        </w:rPr>
        <w:t xml:space="preserve">(15):2008-2012. </w:t>
      </w:r>
      <w:proofErr w:type="spellStart"/>
      <w:proofErr w:type="gramStart"/>
      <w:r w:rsidRPr="00840A7E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840A7E">
        <w:rPr>
          <w:rFonts w:ascii="Times New Roman" w:hAnsi="Times New Roman" w:cs="Times New Roman"/>
          <w:sz w:val="20"/>
          <w:szCs w:val="20"/>
        </w:rPr>
        <w:t xml:space="preserve">: 10.1001/jama.283.15.2008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9"/>
        <w:gridCol w:w="1727"/>
        <w:gridCol w:w="2843"/>
      </w:tblGrid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Reported on page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</w:p>
        </w:tc>
      </w:tr>
      <w:tr w:rsidR="008E40EC" w:rsidRPr="00840A7E" w:rsidTr="00193704">
        <w:tc>
          <w:tcPr>
            <w:tcW w:w="9576" w:type="dxa"/>
            <w:gridSpan w:val="3"/>
            <w:shd w:val="clear" w:color="auto" w:fill="C4BC96" w:themeFill="background2" w:themeFillShade="BF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Reporting of background should include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Problem definition</w:t>
            </w:r>
          </w:p>
        </w:tc>
        <w:tc>
          <w:tcPr>
            <w:tcW w:w="1134" w:type="dxa"/>
          </w:tcPr>
          <w:p w:rsidR="008E40EC" w:rsidRPr="00840A7E" w:rsidRDefault="00BF01CC" w:rsidP="00BF01CC">
            <w:pPr>
              <w:tabs>
                <w:tab w:val="center" w:pos="7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843" w:type="dxa"/>
          </w:tcPr>
          <w:p w:rsidR="008E40EC" w:rsidRPr="00840A7E" w:rsidRDefault="001968DE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Hypothesis statement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3" w:type="dxa"/>
          </w:tcPr>
          <w:p w:rsidR="008E40EC" w:rsidRPr="00840A7E" w:rsidRDefault="001968DE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escription of study outcome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 7</w:t>
            </w:r>
          </w:p>
        </w:tc>
        <w:tc>
          <w:tcPr>
            <w:tcW w:w="2843" w:type="dxa"/>
          </w:tcPr>
          <w:p w:rsidR="008E40EC" w:rsidRPr="00840A7E" w:rsidRDefault="001968DE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  <w:r w:rsidR="008E40EC" w:rsidRPr="00840A7E">
              <w:rPr>
                <w:rFonts w:ascii="Times New Roman" w:hAnsi="Times New Roman" w:cs="Times New Roman"/>
                <w:sz w:val="20"/>
                <w:szCs w:val="20"/>
              </w:rPr>
              <w:t>, 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Type of exposure or intervention used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3" w:type="dxa"/>
          </w:tcPr>
          <w:p w:rsidR="008E40EC" w:rsidRPr="00840A7E" w:rsidRDefault="001968DE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Type of study designs used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43" w:type="dxa"/>
          </w:tcPr>
          <w:p w:rsidR="008E40EC" w:rsidRPr="00840A7E" w:rsidRDefault="001968DE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</w:tr>
      <w:tr w:rsidR="008E40EC" w:rsidRPr="00840A7E" w:rsidTr="00193704">
        <w:tc>
          <w:tcPr>
            <w:tcW w:w="9576" w:type="dxa"/>
            <w:gridSpan w:val="3"/>
            <w:shd w:val="clear" w:color="auto" w:fill="C4BC96" w:themeFill="background2" w:themeFillShade="BF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Reporting of search strategy should include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Qualifications of searchers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librarians and investigators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arch strategy, including time period used in the synthesis and key word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atabases and registries searched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Search software used, name and version, including special features used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explosion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Use of hand searching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reference lists of obtained articles)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id not use hand searching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  <w:r w:rsidRPr="00840A7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escription of any contact with authors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id not contact author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EC" w:rsidRPr="00840A7E" w:rsidTr="00193704">
        <w:tc>
          <w:tcPr>
            <w:tcW w:w="9576" w:type="dxa"/>
            <w:gridSpan w:val="3"/>
            <w:shd w:val="clear" w:color="auto" w:fill="C4BC96" w:themeFill="background2" w:themeFillShade="BF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Reporting of methods should include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Rationale for the selection and coding of data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sound clinical principles or convenience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ocumentation of how data were classified and coded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multiple 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raters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, blinding and 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terrater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reliability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Methods 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ssessment of confounding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comparability of cases and controls in studies where appropriate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 10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ssessment of heterogeneity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escription of statistical methods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-10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Provision of appropriate tables and graphics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8E40EC" w:rsidRPr="00840A7E" w:rsidTr="00193704">
        <w:tc>
          <w:tcPr>
            <w:tcW w:w="9576" w:type="dxa"/>
            <w:gridSpan w:val="3"/>
            <w:shd w:val="clear" w:color="auto" w:fill="C4BC96" w:themeFill="background2" w:themeFillShade="BF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Reporting of results should include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gures and tables</w:t>
            </w:r>
          </w:p>
        </w:tc>
        <w:tc>
          <w:tcPr>
            <w:tcW w:w="2843" w:type="dxa"/>
          </w:tcPr>
          <w:p w:rsidR="008E40EC" w:rsidRPr="00840A7E" w:rsidRDefault="008E40EC" w:rsidP="00851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2, Figure 3, </w:t>
            </w:r>
            <w:r w:rsidR="00851B46">
              <w:rPr>
                <w:rFonts w:ascii="Times New Roman" w:hAnsi="Times New Roman" w:cs="Times New Roman"/>
                <w:sz w:val="20"/>
                <w:szCs w:val="20"/>
              </w:rPr>
              <w:t xml:space="preserve">Figure 4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Tables</w:t>
            </w:r>
          </w:p>
        </w:tc>
        <w:tc>
          <w:tcPr>
            <w:tcW w:w="2843" w:type="dxa"/>
          </w:tcPr>
          <w:p w:rsidR="008E40EC" w:rsidRPr="00840A7E" w:rsidRDefault="00CD652D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, A</w:t>
            </w:r>
            <w:r w:rsidR="008E40EC">
              <w:rPr>
                <w:rFonts w:ascii="Times New Roman" w:hAnsi="Times New Roman" w:cs="Times New Roman"/>
                <w:sz w:val="20"/>
                <w:szCs w:val="20"/>
              </w:rPr>
              <w:t>dditional file 3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Results of sensitivity testing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subgroup analysis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gures and tables</w:t>
            </w:r>
          </w:p>
        </w:tc>
        <w:tc>
          <w:tcPr>
            <w:tcW w:w="2843" w:type="dxa"/>
          </w:tcPr>
          <w:p w:rsidR="008E40EC" w:rsidRPr="00840A7E" w:rsidRDefault="008E40EC" w:rsidP="00851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ure 2, </w:t>
            </w:r>
            <w:r w:rsidR="00851B46">
              <w:rPr>
                <w:rFonts w:ascii="Times New Roman" w:hAnsi="Times New Roman" w:cs="Times New Roman"/>
                <w:sz w:val="20"/>
                <w:szCs w:val="20"/>
              </w:rPr>
              <w:t>Figure 4, Table 2</w:t>
            </w:r>
          </w:p>
        </w:tc>
      </w:tr>
      <w:tr w:rsidR="008E40EC" w:rsidRPr="00840A7E" w:rsidTr="00193704">
        <w:tc>
          <w:tcPr>
            <w:tcW w:w="9576" w:type="dxa"/>
            <w:gridSpan w:val="3"/>
            <w:shd w:val="clear" w:color="auto" w:fill="C4BC96" w:themeFill="background2" w:themeFillShade="BF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Reporting of discussion should include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Quantitative assessment of bias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publication bias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969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51B46">
              <w:rPr>
                <w:rFonts w:ascii="Times New Roman" w:hAnsi="Times New Roman" w:cs="Times New Roman"/>
                <w:sz w:val="20"/>
                <w:szCs w:val="20"/>
              </w:rPr>
              <w:t>dditional file 4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stification for exclusion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exclusion of non-English language citations)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Figure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ssessment of quality of included studie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7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E40EC" w:rsidRPr="00840A7E" w:rsidTr="00193704">
        <w:tc>
          <w:tcPr>
            <w:tcW w:w="9576" w:type="dxa"/>
            <w:gridSpan w:val="3"/>
            <w:shd w:val="clear" w:color="auto" w:fill="C4BC96" w:themeFill="background2" w:themeFillShade="BF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b/>
                <w:sz w:val="20"/>
                <w:szCs w:val="20"/>
              </w:rPr>
              <w:t>Reporting of conclusions should include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eneralization of the conclusions (</w:t>
            </w:r>
            <w:proofErr w:type="spellStart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40A7E">
              <w:rPr>
                <w:rFonts w:ascii="Times New Roman" w:hAnsi="Times New Roman" w:cs="Times New Roman"/>
                <w:sz w:val="20"/>
                <w:szCs w:val="20"/>
              </w:rPr>
              <w:t xml:space="preserve"> appropriate for the data presented and within the domain of the literature review)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20</w:t>
            </w:r>
          </w:p>
        </w:tc>
        <w:tc>
          <w:tcPr>
            <w:tcW w:w="2843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</w:p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Guidelines for future research</w:t>
            </w:r>
          </w:p>
        </w:tc>
        <w:tc>
          <w:tcPr>
            <w:tcW w:w="1134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-20</w:t>
            </w:r>
          </w:p>
        </w:tc>
        <w:tc>
          <w:tcPr>
            <w:tcW w:w="2843" w:type="dxa"/>
          </w:tcPr>
          <w:p w:rsidR="008E40EC" w:rsidRPr="00840A7E" w:rsidRDefault="00BF01C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lusions</w:t>
            </w:r>
          </w:p>
        </w:tc>
      </w:tr>
      <w:tr w:rsidR="008E40EC" w:rsidRPr="00840A7E" w:rsidTr="00193704">
        <w:tc>
          <w:tcPr>
            <w:tcW w:w="5599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Disclosure of funding source</w:t>
            </w:r>
          </w:p>
        </w:tc>
        <w:tc>
          <w:tcPr>
            <w:tcW w:w="1134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cknowledgement</w:t>
            </w:r>
          </w:p>
        </w:tc>
        <w:tc>
          <w:tcPr>
            <w:tcW w:w="2843" w:type="dxa"/>
          </w:tcPr>
          <w:p w:rsidR="008E40EC" w:rsidRPr="00840A7E" w:rsidRDefault="008E40EC" w:rsidP="00193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0A7E">
              <w:rPr>
                <w:rFonts w:ascii="Times New Roman" w:hAnsi="Times New Roman" w:cs="Times New Roman"/>
                <w:sz w:val="20"/>
                <w:szCs w:val="20"/>
              </w:rPr>
              <w:t>Acknowledgement</w:t>
            </w:r>
          </w:p>
        </w:tc>
      </w:tr>
    </w:tbl>
    <w:p w:rsidR="008E40EC" w:rsidRPr="00840A7E" w:rsidRDefault="008E40EC" w:rsidP="008E40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8E40EC" w:rsidRDefault="008E40EC" w:rsidP="008E40E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40A7E">
        <w:rPr>
          <w:rFonts w:ascii="Times New Roman" w:hAnsi="Times New Roman" w:cs="Times New Roman"/>
          <w:sz w:val="20"/>
          <w:szCs w:val="20"/>
        </w:rPr>
        <w:t>Transcribed from the original paper within the Support Unit for Research Evidence (SURE), Cardiff University, United Kingdom.  February 2011.</w:t>
      </w:r>
    </w:p>
    <w:p w:rsidR="00BA7700" w:rsidRDefault="00BA7700">
      <w:bookmarkStart w:id="0" w:name="_GoBack"/>
      <w:bookmarkEnd w:id="0"/>
    </w:p>
    <w:sectPr w:rsidR="00BA7700" w:rsidSect="008E40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0EC"/>
    <w:rsid w:val="001968DE"/>
    <w:rsid w:val="001969DC"/>
    <w:rsid w:val="005B4578"/>
    <w:rsid w:val="00851B46"/>
    <w:rsid w:val="008E40EC"/>
    <w:rsid w:val="00BA7700"/>
    <w:rsid w:val="00BF01CC"/>
    <w:rsid w:val="00CD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0EC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40E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0EC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40E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ama.ama-assn.org/search?author1=Ingram+Olkin&amp;sortspec=date&amp;submit=Submit" TargetMode="External"/><Relationship Id="rId13" Type="http://schemas.openxmlformats.org/officeDocument/2006/relationships/hyperlink" Target="http://jama.ama-assn.org/search?author1=Theresa+Ann+Sipe&amp;sortspec=date&amp;submit=Submi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jama.ama-assn.org/search?author1=Sally+C.+Morton&amp;sortspec=date&amp;submit=Submit" TargetMode="External"/><Relationship Id="rId12" Type="http://schemas.openxmlformats.org/officeDocument/2006/relationships/hyperlink" Target="http://jama.ama-assn.org/search?author1=Betsy+J.+Becker&amp;sortspec=date&amp;submit=Submit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jama.ama-assn.org/search?author1=Jesse+A.+Berlin&amp;sortspec=date&amp;submit=Submit" TargetMode="External"/><Relationship Id="rId11" Type="http://schemas.openxmlformats.org/officeDocument/2006/relationships/hyperlink" Target="http://jama.ama-assn.org/search?author1=David+Moher&amp;sortspec=date&amp;submit=Submit" TargetMode="External"/><Relationship Id="rId5" Type="http://schemas.openxmlformats.org/officeDocument/2006/relationships/hyperlink" Target="http://jama.ama-assn.org/search?author1=Donna+F.+Stroup&amp;sortspec=date&amp;submit=Submit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jama.ama-assn.org/search?author1=Drummond+Rennie&amp;sortspec=date&amp;submit=Subm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jama.ama-assn.org/search?author1=G.+David+Williamson&amp;sortspec=date&amp;submit=Submit" TargetMode="External"/><Relationship Id="rId14" Type="http://schemas.openxmlformats.org/officeDocument/2006/relationships/hyperlink" Target="http://jama.ama-assn.org/search?author1=Stephen+B.+Thacker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ng Wei</dc:creator>
  <cp:lastModifiedBy>Chen Ling Wei</cp:lastModifiedBy>
  <cp:revision>8</cp:revision>
  <dcterms:created xsi:type="dcterms:W3CDTF">2014-05-19T06:35:00Z</dcterms:created>
  <dcterms:modified xsi:type="dcterms:W3CDTF">2014-07-26T08:20:00Z</dcterms:modified>
</cp:coreProperties>
</file>